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809" w:rsidRPr="000A0A3F" w:rsidRDefault="009A4B57" w:rsidP="009A4B5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F51507">
        <w:rPr>
          <w:rFonts w:ascii="Times New Roman" w:hAnsi="Times New Roman" w:cs="Times New Roman"/>
          <w:b/>
          <w:sz w:val="24"/>
          <w:szCs w:val="24"/>
          <w:lang w:val="en-GB"/>
        </w:rPr>
        <w:t>S2 Table.</w:t>
      </w:r>
      <w:proofErr w:type="gramEnd"/>
      <w:r w:rsidRPr="00F515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F51507">
        <w:rPr>
          <w:rFonts w:ascii="Times New Roman" w:hAnsi="Times New Roman" w:cs="Times New Roman"/>
          <w:b/>
          <w:sz w:val="24"/>
          <w:szCs w:val="24"/>
          <w:lang w:val="en-GB"/>
        </w:rPr>
        <w:t>Slopes (95% CI) for linear increase in T1D incidence for individuals during various periods of first postnatal year exposure to vitamin D fortification by age at T1D</w:t>
      </w:r>
      <w:bookmarkStart w:id="0" w:name="_GoBack"/>
      <w:bookmarkEnd w:id="0"/>
      <w:r w:rsidRPr="00F515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agnosis.</w:t>
      </w:r>
      <w:proofErr w:type="gramEnd"/>
    </w:p>
    <w:tbl>
      <w:tblPr>
        <w:tblStyle w:val="Tabel-Gitter"/>
        <w:tblpPr w:leftFromText="141" w:rightFromText="141" w:vertAnchor="text" w:horzAnchor="margin" w:tblpY="101"/>
        <w:tblW w:w="8897" w:type="dxa"/>
        <w:tblLook w:val="04A0" w:firstRow="1" w:lastRow="0" w:firstColumn="1" w:lastColumn="0" w:noHBand="0" w:noVBand="1"/>
      </w:tblPr>
      <w:tblGrid>
        <w:gridCol w:w="1366"/>
        <w:gridCol w:w="2570"/>
        <w:gridCol w:w="2551"/>
        <w:gridCol w:w="2410"/>
      </w:tblGrid>
      <w:tr w:rsidR="00B46809" w:rsidRPr="009A4B57" w:rsidTr="00370C02">
        <w:tc>
          <w:tcPr>
            <w:tcW w:w="1366" w:type="dxa"/>
            <w:vMerge w:val="restart"/>
          </w:tcPr>
          <w:p w:rsidR="00B46809" w:rsidRPr="000A0A3F" w:rsidRDefault="00B46809" w:rsidP="009A4B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of onset of T1D</w:t>
            </w:r>
          </w:p>
        </w:tc>
        <w:tc>
          <w:tcPr>
            <w:tcW w:w="7531" w:type="dxa"/>
            <w:gridSpan w:val="3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0A0A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Birth period of exposure to vitamin D fortification during first year of life</w:t>
            </w:r>
          </w:p>
        </w:tc>
      </w:tr>
      <w:tr w:rsidR="00B46809" w:rsidRPr="00CB697D" w:rsidTr="00370C02">
        <w:trPr>
          <w:trHeight w:val="704"/>
        </w:trPr>
        <w:tc>
          <w:tcPr>
            <w:tcW w:w="1366" w:type="dxa"/>
            <w:vMerge/>
          </w:tcPr>
          <w:p w:rsidR="00B46809" w:rsidRPr="000A0A3F" w:rsidRDefault="00B46809" w:rsidP="009A4B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70" w:type="dxa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Jan 1983-May 1985</w:t>
            </w:r>
            <w:r w:rsidRPr="000A0A3F">
              <w:rPr>
                <w:rFonts w:ascii="Cambria Math" w:hAnsi="Cambria Math" w:cs="Cambria Math"/>
                <w:b/>
                <w:sz w:val="24"/>
                <w:szCs w:val="24"/>
                <w:lang w:val="en-GB"/>
              </w:rPr>
              <w:t>⁴</w:t>
            </w:r>
          </w:p>
        </w:tc>
        <w:tc>
          <w:tcPr>
            <w:tcW w:w="2551" w:type="dxa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ashout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Jun 1985-Aug 1986</w:t>
            </w:r>
            <w:r w:rsidRPr="000A0A3F">
              <w:rPr>
                <w:rFonts w:ascii="Cambria Math" w:hAnsi="Cambria Math" w:cs="Cambria Math"/>
                <w:b/>
                <w:sz w:val="24"/>
                <w:szCs w:val="24"/>
                <w:lang w:val="en-GB"/>
              </w:rPr>
              <w:t>⁴</w:t>
            </w:r>
          </w:p>
        </w:tc>
        <w:tc>
          <w:tcPr>
            <w:tcW w:w="2410" w:type="dxa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exposure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p 1986-Dec 1988</w:t>
            </w:r>
            <w:r w:rsidRPr="000A0A3F">
              <w:rPr>
                <w:rFonts w:ascii="Cambria Math" w:hAnsi="Cambria Math" w:cs="Cambria Math"/>
                <w:b/>
                <w:sz w:val="24"/>
                <w:szCs w:val="24"/>
                <w:lang w:val="en-GB"/>
              </w:rPr>
              <w:t>⁴</w:t>
            </w:r>
          </w:p>
        </w:tc>
      </w:tr>
      <w:tr w:rsidR="00B46809" w:rsidRPr="00CB697D" w:rsidTr="00370C02">
        <w:tc>
          <w:tcPr>
            <w:tcW w:w="1366" w:type="dxa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-4¹</w:t>
            </w:r>
          </w:p>
        </w:tc>
        <w:tc>
          <w:tcPr>
            <w:tcW w:w="2570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 (-0.059/0.081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5 (-0.060/0.090)</w:t>
            </w:r>
          </w:p>
        </w:tc>
        <w:tc>
          <w:tcPr>
            <w:tcW w:w="2551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 (-0.004/0.049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 (-0.004/0.049)</w:t>
            </w:r>
          </w:p>
        </w:tc>
        <w:tc>
          <w:tcPr>
            <w:tcW w:w="2410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 (-0.037/0.018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0.012 (-0.041/0.017)</w:t>
            </w:r>
          </w:p>
        </w:tc>
      </w:tr>
      <w:tr w:rsidR="00B46809" w:rsidRPr="00CB697D" w:rsidTr="00370C02">
        <w:tc>
          <w:tcPr>
            <w:tcW w:w="1366" w:type="dxa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-9²</w:t>
            </w:r>
          </w:p>
        </w:tc>
        <w:tc>
          <w:tcPr>
            <w:tcW w:w="2570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 (-0.047/0.038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0.004 (-0.049/0.042)</w:t>
            </w:r>
          </w:p>
        </w:tc>
        <w:tc>
          <w:tcPr>
            <w:tcW w:w="2551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 (-0.008/0.027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 (-0.010/0.027)</w:t>
            </w:r>
          </w:p>
        </w:tc>
        <w:tc>
          <w:tcPr>
            <w:tcW w:w="2410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 (-0.004/0.029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2 (-0.008/0.032)</w:t>
            </w:r>
          </w:p>
        </w:tc>
      </w:tr>
      <w:tr w:rsidR="00B46809" w:rsidRPr="00CB697D" w:rsidTr="00370C02">
        <w:tc>
          <w:tcPr>
            <w:tcW w:w="1366" w:type="dxa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-15³</w:t>
            </w:r>
          </w:p>
        </w:tc>
        <w:tc>
          <w:tcPr>
            <w:tcW w:w="2570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 (-0.015/0.026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0 (-0.023/0.042)</w:t>
            </w:r>
          </w:p>
        </w:tc>
        <w:tc>
          <w:tcPr>
            <w:tcW w:w="2551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 (-0.013/0.011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 (-0.014/0.011)</w:t>
            </w:r>
          </w:p>
        </w:tc>
        <w:tc>
          <w:tcPr>
            <w:tcW w:w="2410" w:type="dxa"/>
            <w:vAlign w:val="bottom"/>
          </w:tcPr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 (-0.005/0.020)</w:t>
            </w:r>
          </w:p>
          <w:p w:rsidR="00B46809" w:rsidRPr="000A0A3F" w:rsidRDefault="00B46809" w:rsidP="009A4B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1 (-0.004/0.026)</w:t>
            </w:r>
          </w:p>
        </w:tc>
      </w:tr>
    </w:tbl>
    <w:p w:rsidR="00B46809" w:rsidRPr="000A0A3F" w:rsidRDefault="00B46809" w:rsidP="009A4B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46809" w:rsidRPr="000A0A3F" w:rsidRDefault="00B46809" w:rsidP="009A4B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46809" w:rsidRPr="000A0A3F" w:rsidRDefault="00B46809" w:rsidP="009A4B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46809" w:rsidRPr="000A0A3F" w:rsidRDefault="00B46809" w:rsidP="009A4B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46809" w:rsidRPr="000A0A3F" w:rsidRDefault="00B46809" w:rsidP="009A4B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46809" w:rsidRPr="000A0A3F" w:rsidRDefault="00B46809" w:rsidP="009A4B5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46809" w:rsidRDefault="00B46809" w:rsidP="009A4B5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46809" w:rsidRDefault="00B46809" w:rsidP="009A4B5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46809" w:rsidRDefault="00B46809" w:rsidP="009A4B5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46646" w:rsidRPr="00B46809" w:rsidRDefault="009A4B57" w:rsidP="009A4B57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slopes, or regression coefficient, are expressed in log HR per month of birth; all adjusted for sex, in italic – adjusted for sex and cumulative 1</w:t>
      </w:r>
      <w:r w:rsidRPr="002420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stnatal year sunshine. </w:t>
      </w:r>
      <w:r w:rsidRPr="000A0A3F">
        <w:rPr>
          <w:rFonts w:ascii="Times New Roman" w:hAnsi="Times New Roman" w:cs="Times New Roman"/>
          <w:sz w:val="24"/>
          <w:szCs w:val="24"/>
          <w:lang w:val="en-GB"/>
        </w:rPr>
        <w:t xml:space="preserve">¹ Administratively censored at age of 5; ² administratively censored at age of 10 and truncated before age of 5; ³ truncated before age of 10; </w:t>
      </w:r>
      <w:r w:rsidRPr="000A0A3F">
        <w:rPr>
          <w:rFonts w:ascii="Cambria Math" w:hAnsi="Cambria Math" w:cs="Cambria Math"/>
          <w:sz w:val="24"/>
          <w:szCs w:val="24"/>
          <w:lang w:val="en-GB"/>
        </w:rPr>
        <w:t>⁴</w:t>
      </w:r>
      <w:r w:rsidRPr="000A0A3F">
        <w:rPr>
          <w:rFonts w:ascii="Times New Roman" w:hAnsi="Times New Roman" w:cs="Times New Roman"/>
          <w:sz w:val="24"/>
          <w:szCs w:val="24"/>
          <w:lang w:val="en-GB"/>
        </w:rPr>
        <w:t xml:space="preserve"> including the starting and ending months.</w:t>
      </w:r>
    </w:p>
    <w:sectPr w:rsidR="00446646" w:rsidRPr="00B468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09"/>
    <w:rsid w:val="00446646"/>
    <w:rsid w:val="009A4B57"/>
    <w:rsid w:val="00B4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80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46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80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46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ne Jacobsen</dc:creator>
  <cp:keywords/>
  <dc:description/>
  <cp:lastModifiedBy>Ramune Jacobsen</cp:lastModifiedBy>
  <cp:revision>2</cp:revision>
  <dcterms:created xsi:type="dcterms:W3CDTF">2015-02-24T09:25:00Z</dcterms:created>
  <dcterms:modified xsi:type="dcterms:W3CDTF">2015-03-15T14:46:00Z</dcterms:modified>
</cp:coreProperties>
</file>